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58" w:type="dxa"/>
        <w:tblLayout w:type="fixed"/>
        <w:tblLook w:val="04A0"/>
      </w:tblPr>
      <w:tblGrid>
        <w:gridCol w:w="2093"/>
        <w:gridCol w:w="1937"/>
        <w:gridCol w:w="550"/>
        <w:gridCol w:w="828"/>
        <w:gridCol w:w="716"/>
        <w:gridCol w:w="1045"/>
        <w:gridCol w:w="828"/>
        <w:gridCol w:w="716"/>
        <w:gridCol w:w="1045"/>
      </w:tblGrid>
      <w:tr w:rsidR="000618C2" w:rsidRPr="004C7E0B" w:rsidTr="000446C9">
        <w:trPr>
          <w:trHeight w:val="338"/>
        </w:trPr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25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i/>
                <w:sz w:val="20"/>
                <w:szCs w:val="20"/>
              </w:rPr>
              <w:t>G. tachinoides</w:t>
            </w: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8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26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7F41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6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7F4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6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7F4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2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2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7F41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2.33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4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7F41">
              <w:rPr>
                <w:rFonts w:ascii="Arial" w:hAnsi="Arial" w:cs="Arial"/>
                <w:color w:val="000000"/>
                <w:sz w:val="20"/>
                <w:szCs w:val="20"/>
              </w:rPr>
              <w:t>36.5***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7.0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4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7F41">
              <w:rPr>
                <w:rFonts w:ascii="Arial" w:hAnsi="Arial" w:cs="Arial"/>
                <w:color w:val="000000"/>
                <w:sz w:val="20"/>
                <w:szCs w:val="20"/>
              </w:rPr>
              <w:t>40.5***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3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4.2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8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8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26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4.1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97F41">
              <w:rPr>
                <w:rFonts w:ascii="Arial" w:hAnsi="Arial" w:cs="Arial"/>
                <w:i/>
                <w:sz w:val="20"/>
                <w:szCs w:val="20"/>
              </w:rPr>
              <w:t>G. p. gambiensis (F)</w:t>
            </w: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43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2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7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9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1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6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5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8.9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1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2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6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4.8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9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6.1***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6.0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2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4.5***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0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0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6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4.1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8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2.9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3.2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i/>
                <w:sz w:val="20"/>
                <w:szCs w:val="20"/>
              </w:rPr>
              <w:t>G. p. gambiensis (S)</w:t>
            </w: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9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8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2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7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6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4.1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83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4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6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1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7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3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.1***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5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70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8.2***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0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5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93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.0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.7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97F41">
              <w:rPr>
                <w:rFonts w:ascii="Arial" w:hAnsi="Arial" w:cs="Arial"/>
                <w:i/>
                <w:sz w:val="20"/>
                <w:szCs w:val="20"/>
              </w:rPr>
              <w:t>G. quanzensis</w:t>
            </w: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5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7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23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5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0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6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.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0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4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9.2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6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3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4.1**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1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6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3.7***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0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4.0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8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2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0.2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8.7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97F41">
              <w:rPr>
                <w:rFonts w:ascii="Arial" w:hAnsi="Arial" w:cs="Arial"/>
                <w:i/>
                <w:sz w:val="20"/>
                <w:szCs w:val="20"/>
              </w:rPr>
              <w:t>G.  martinii</w:t>
            </w: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8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7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2.9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6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6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.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9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1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2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9.0***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7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1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9.3***</w:t>
            </w: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50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2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8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0.0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  <w:tr w:rsidR="000618C2" w:rsidRPr="004C7E0B" w:rsidTr="000446C9">
        <w:tc>
          <w:tcPr>
            <w:tcW w:w="2093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</w:tcPr>
          <w:p w:rsidR="000618C2" w:rsidRPr="00D97F41" w:rsidRDefault="000618C2" w:rsidP="000446C9">
            <w:pPr>
              <w:rPr>
                <w:rFonts w:ascii="Arial" w:hAnsi="Arial" w:cs="Arial"/>
                <w:sz w:val="20"/>
                <w:szCs w:val="20"/>
              </w:rPr>
            </w:pPr>
            <w:r w:rsidRPr="00D97F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71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3.7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  <w:r w:rsidRPr="00D97F41">
              <w:rPr>
                <w:color w:val="000000"/>
              </w:rPr>
              <w:t>1.8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0618C2" w:rsidRPr="00D97F41" w:rsidRDefault="000618C2" w:rsidP="000446C9">
            <w:pPr>
              <w:rPr>
                <w:color w:val="000000"/>
              </w:rPr>
            </w:pPr>
          </w:p>
        </w:tc>
      </w:tr>
    </w:tbl>
    <w:p w:rsidR="000618C2" w:rsidRDefault="000618C2" w:rsidP="000618C2">
      <w:pPr>
        <w:rPr>
          <w:rFonts w:ascii="Arial" w:hAnsi="Arial" w:cs="Arial"/>
          <w:sz w:val="20"/>
          <w:szCs w:val="20"/>
        </w:rPr>
      </w:pPr>
    </w:p>
    <w:p w:rsidR="000618C2" w:rsidRDefault="000618C2" w:rsidP="000618C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ignificant effects are shown for Treatments only at the </w:t>
      </w:r>
      <w:r w:rsidRPr="00E8085D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&lt;0.001 (***), </w:t>
      </w:r>
      <w:r w:rsidRPr="00E8085D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&lt;0.01 (**) levels of probability. Studies of </w:t>
      </w:r>
      <w:r w:rsidRPr="00303F8D">
        <w:rPr>
          <w:rFonts w:ascii="Arial" w:hAnsi="Arial" w:cs="Arial"/>
          <w:i/>
          <w:sz w:val="20"/>
          <w:szCs w:val="20"/>
        </w:rPr>
        <w:t>G. p. gambiensis</w:t>
      </w:r>
      <w:r>
        <w:rPr>
          <w:rFonts w:ascii="Arial" w:hAnsi="Arial" w:cs="Arial"/>
          <w:sz w:val="20"/>
          <w:szCs w:val="20"/>
        </w:rPr>
        <w:t xml:space="preserve"> were conducted in Folonzo (F) and Solenzo (S).</w:t>
      </w:r>
    </w:p>
    <w:p w:rsidR="00D12E11" w:rsidRDefault="00D12E11"/>
    <w:sectPr w:rsidR="00D12E11" w:rsidSect="00813C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stylePaneFormatFilter w:val="3F01"/>
  <w:defaultTabStop w:val="720"/>
  <w:noPunctuationKerning/>
  <w:characterSpacingControl w:val="doNotCompress"/>
  <w:compat/>
  <w:rsids>
    <w:rsidRoot w:val="000618C2"/>
    <w:rsid w:val="00033A58"/>
    <w:rsid w:val="000618C2"/>
    <w:rsid w:val="000711B8"/>
    <w:rsid w:val="00071992"/>
    <w:rsid w:val="000D26DC"/>
    <w:rsid w:val="00155C89"/>
    <w:rsid w:val="001B1C5C"/>
    <w:rsid w:val="00207708"/>
    <w:rsid w:val="00237DD4"/>
    <w:rsid w:val="0026479B"/>
    <w:rsid w:val="00266572"/>
    <w:rsid w:val="002A045F"/>
    <w:rsid w:val="0036128E"/>
    <w:rsid w:val="003C184B"/>
    <w:rsid w:val="003F28C5"/>
    <w:rsid w:val="004226C7"/>
    <w:rsid w:val="00427634"/>
    <w:rsid w:val="0045728F"/>
    <w:rsid w:val="00525284"/>
    <w:rsid w:val="005452F9"/>
    <w:rsid w:val="00671937"/>
    <w:rsid w:val="00686652"/>
    <w:rsid w:val="006A60D3"/>
    <w:rsid w:val="00710DC2"/>
    <w:rsid w:val="00764B9F"/>
    <w:rsid w:val="007F7DBB"/>
    <w:rsid w:val="00813C6F"/>
    <w:rsid w:val="008469C7"/>
    <w:rsid w:val="0087442F"/>
    <w:rsid w:val="00874A5D"/>
    <w:rsid w:val="00963F0C"/>
    <w:rsid w:val="00966910"/>
    <w:rsid w:val="00993317"/>
    <w:rsid w:val="00A05436"/>
    <w:rsid w:val="00AE3608"/>
    <w:rsid w:val="00BD1246"/>
    <w:rsid w:val="00BE7F5D"/>
    <w:rsid w:val="00CE6946"/>
    <w:rsid w:val="00D116C8"/>
    <w:rsid w:val="00D12E11"/>
    <w:rsid w:val="00D2311F"/>
    <w:rsid w:val="00D27FFE"/>
    <w:rsid w:val="00DE6C6F"/>
    <w:rsid w:val="00DF071F"/>
    <w:rsid w:val="00E8594F"/>
    <w:rsid w:val="00F32F55"/>
    <w:rsid w:val="00F41985"/>
    <w:rsid w:val="00F528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18C2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>The University of Liverpool</Company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hane</dc:creator>
  <cp:lastModifiedBy>Mike Lehane</cp:lastModifiedBy>
  <cp:revision>1</cp:revision>
  <dcterms:created xsi:type="dcterms:W3CDTF">2011-06-23T09:46:00Z</dcterms:created>
  <dcterms:modified xsi:type="dcterms:W3CDTF">2011-06-23T09:47:00Z</dcterms:modified>
</cp:coreProperties>
</file>